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8B1" w:rsidRDefault="006E1911" w:rsidP="000726CD">
      <w:pPr>
        <w:spacing w:before="120" w:after="120" w:line="480" w:lineRule="auto"/>
      </w:pPr>
      <w:r w:rsidRPr="00693424">
        <w:rPr>
          <w:b/>
        </w:rPr>
        <w:t>Table S</w:t>
      </w:r>
      <w:r w:rsidR="00BA065E">
        <w:rPr>
          <w:b/>
        </w:rPr>
        <w:t>2</w:t>
      </w:r>
      <w:r>
        <w:t xml:space="preserve"> Fun</w:t>
      </w:r>
      <w:bookmarkStart w:id="0" w:name="_GoBack"/>
      <w:bookmarkEnd w:id="0"/>
      <w:r>
        <w:t>ctional annotation of c</w:t>
      </w:r>
      <w:r w:rsidR="00F52655">
        <w:t>andi</w:t>
      </w:r>
      <w:r>
        <w:t>date gene</w:t>
      </w:r>
      <w:r w:rsidR="00BA065E">
        <w:t>s</w:t>
      </w:r>
      <w:r>
        <w:t xml:space="preserve"> located at significant GWAS loci for SCN resistance in soybean</w:t>
      </w:r>
      <w:r w:rsidR="00542165">
        <w:t>.</w:t>
      </w:r>
      <w:r>
        <w:t xml:space="preserve"> </w:t>
      </w:r>
    </w:p>
    <w:tbl>
      <w:tblPr>
        <w:tblW w:w="9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989"/>
        <w:gridCol w:w="3558"/>
        <w:gridCol w:w="3023"/>
      </w:tblGrid>
      <w:tr w:rsidR="00F52655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</w:tcPr>
          <w:p w:rsidR="00F52655" w:rsidRPr="00A33953" w:rsidRDefault="00F52655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Gene_ID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:rsidR="00F52655" w:rsidRPr="00A33953" w:rsidRDefault="00F52655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Pfam_Id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:rsidR="00F52655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Functional Annotation</w:t>
            </w:r>
          </w:p>
        </w:tc>
        <w:tc>
          <w:tcPr>
            <w:tcW w:w="3023" w:type="dxa"/>
            <w:shd w:val="clear" w:color="auto" w:fill="auto"/>
            <w:noWrap/>
            <w:vAlign w:val="center"/>
          </w:tcPr>
          <w:p w:rsidR="00F52655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KOG Annotation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1g389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08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1g390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565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Disease Resistance Protein (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NBS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LRR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Class),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33953" w:rsidRPr="00A33953" w:rsidTr="00AB2C56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1g390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565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Disease Resistance Protein (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NBS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LRR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Class), 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33953" w:rsidRPr="00A33953" w:rsidTr="00AB2C56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1g390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Kinase</w:t>
            </w:r>
          </w:p>
        </w:tc>
        <w:tc>
          <w:tcPr>
            <w:tcW w:w="30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AB2C56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1g3907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Mitogen-Activated Kinase Kinase Kinase</w:t>
            </w:r>
          </w:p>
        </w:tc>
        <w:tc>
          <w:tcPr>
            <w:tcW w:w="30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Mekk 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&amp;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Related </w:t>
            </w:r>
            <w:r w:rsidR="00F52655"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</w:tr>
      <w:tr w:rsidR="00A33953" w:rsidRPr="00A33953" w:rsidTr="00AB2C56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1g3938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Mitogen-Activated Kinase Kinase Kinase</w:t>
            </w:r>
          </w:p>
        </w:tc>
        <w:tc>
          <w:tcPr>
            <w:tcW w:w="30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Mekk 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&amp;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Related </w:t>
            </w:r>
            <w:r w:rsidR="00F52655"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</w:tr>
      <w:tr w:rsidR="00A33953" w:rsidRPr="00A33953" w:rsidTr="00AB2C56">
        <w:trPr>
          <w:trHeight w:val="300"/>
        </w:trPr>
        <w:tc>
          <w:tcPr>
            <w:tcW w:w="183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1g39420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AB2C56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1g3945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10</w:t>
            </w:r>
          </w:p>
        </w:tc>
        <w:tc>
          <w:tcPr>
            <w:tcW w:w="6581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Basic Helix-Loop-Helix/Leucine Zipper Transcription Factor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Basic Helix-Loop-Helix (Bhlh) </w:t>
            </w:r>
          </w:p>
        </w:tc>
      </w:tr>
      <w:tr w:rsidR="00A33953" w:rsidRPr="00A33953" w:rsidTr="00AB2C56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1g394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581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</w:tr>
      <w:tr w:rsidR="00A33953" w:rsidRPr="00A33953" w:rsidTr="00AB2C56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1g3966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646</w:t>
            </w:r>
          </w:p>
        </w:tc>
        <w:tc>
          <w:tcPr>
            <w:tcW w:w="3558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  <w:tc>
          <w:tcPr>
            <w:tcW w:w="3023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s, Some Proteins Contain F-Box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4g090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Casein Kinase-Related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Casein Kinase (Serine/Threonine/Tyrosine Protein Kinase)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4g0908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Casein Kinase-Related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ubfamily Not Named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Casein Kinase (Serine/Threonine/Tyrosine Protein Kinase)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4g0916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4g092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THREONINE-PROTEIN KINASE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IAL-RELATED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4g0938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4g096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382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Threonine-Protein Kinase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CDS1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7g311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7g312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45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CARBOXYPEPTIDASE II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Carboxypeptidases (Lysosomal Cathepsin A)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7g3146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Glyma07g319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11721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7g384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48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 Phosphatase 2c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ubfamily Not Named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Protein Phosphat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7g3844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8g104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8g106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8g1068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Os04g0485800 Protein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8g1135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8g113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344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184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74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696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spartate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Homoserine Dehydroge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8g114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46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HYDROXYMETHYLTRANSFER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cine/Serine Hydroxymethyltransfer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08g115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7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63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amily Not Named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Nuclear Protein-Like ( Uncharacterized Protein) (Os01g0101600 Protein)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plicing Factor, Arginine/Serine-Rich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0g3163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Mitogen-Activated Kinase Kinase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0g320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0g3228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382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0g324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Casein Kinase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Casein Kinase-Related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Casein Kinase (Serine/Threonine/Tyrosine Protein Kinase)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0g3278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158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ubfamily Not Named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0g328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158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ubfamily Not Named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0g330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14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PROTEIN PHOSPHATASE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UBFAMILY NOT NAMED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Specific Protein Phosphatase PP1, Catalytic Subunit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0g339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0g3406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0g351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45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PROTEASE FAMILY S10 Serine CARBOXYPEPTID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Carboxypeptidases (Lysosomal Cathepsin A)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1g142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Glyma11g154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1172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1g1555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1g1630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1g1708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1g171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10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Basic Helix-Loop-Helix/Leucine Zipper Transcription Factor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Basic Helix-Loop-Helix (Bhlh) Family Protein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1g1787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ubfamily Not Named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1g180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64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14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PROTEIN PHOSPHAT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Specific Protein Phosphatase PP1, Catalytic Subunit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2g3393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2g344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2g3459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Leucine-Rich Receptor-Like Protein Kinase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2g34680.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1260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Wound-inducible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2g346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ubfamily Not Named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2g348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1172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3g003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3g283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3g285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Mapkk/Mekk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-Threonine Protein Kinase Fused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3g2873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3g291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ibosomal Protein S6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3g292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646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3g293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45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PROTEASE FAMILY S10 Serine CARBOXYPEPTIDASE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CARBOXYPEPTIDASE I (PLANTS)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Carboxypeptidases (Lysosomal Cathepsin A)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3g294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46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HYDROXYMETHYLTRANSFER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cine/Serine Hydroxymethyltransfer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4g044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4g0443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382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THREONINE-PROTEIN KINASE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PLK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THREONINE-PROTEIN KINASE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PLK1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4g045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4g046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4g046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4g0473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Glyma14g0475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4g050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4g0506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4g0507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4g051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160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PROTEIN PHOSPHATASE 2A (PP2A) REGULATORY SUBUNIT B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Protein Phosphatase 2A, Regulatory Subunit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4g052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5g132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5g138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33953" w:rsidRPr="00A33953" w:rsidRDefault="00F52655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5g1411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</w:tr>
      <w:tr w:rsidR="00A33953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5g1412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33953" w:rsidRPr="00A33953" w:rsidRDefault="00A33953" w:rsidP="00F526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33953" w:rsidRPr="00A33953" w:rsidRDefault="00A33953" w:rsidP="00AB2C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Glyma18g02580.1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PF01490</w:t>
            </w:r>
          </w:p>
        </w:tc>
        <w:tc>
          <w:tcPr>
            <w:tcW w:w="3558" w:type="dxa"/>
            <w:shd w:val="clear" w:color="auto" w:fill="auto"/>
            <w:noWrap/>
            <w:vAlign w:val="center"/>
          </w:tcPr>
          <w:p w:rsidR="00AB6C59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Amino acid transporter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</w:tcPr>
          <w:p w:rsidR="00AB6C59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Amino acid transporter protein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Glyma18g02590.1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558" w:type="dxa"/>
            <w:shd w:val="clear" w:color="auto" w:fill="auto"/>
            <w:noWrap/>
            <w:vAlign w:val="center"/>
          </w:tcPr>
          <w:p w:rsidR="00AB6C59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023" w:type="dxa"/>
            <w:shd w:val="clear" w:color="auto" w:fill="auto"/>
            <w:noWrap/>
            <w:vAlign w:val="center"/>
          </w:tcPr>
          <w:p w:rsidR="00AB6C59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oluble NSF attachment protein (SNAP)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2610.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107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Wound-inducible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268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285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305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306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34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s, Some Proteins Contain F-Box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393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48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 Phosphatase 2c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Protein Phosphat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40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13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43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44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10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Basic Helix-Loop-Helix (Bhlh) Family Protein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Basic Helix-Loop-Helix/Leucine Zipper Transcription Factor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44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478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49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920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11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THREONINE-PROTEIN KINASE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RIO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THREONINE-PROTEIN KINASE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RIO2 (RIO KINASE 2)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Glyma18g0493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13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526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165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527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165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529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165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/Tgf-Beta Stimulated Factor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530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165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57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57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607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613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382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THREONINE-PROTEIN KINASE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PTK1,2/STK1,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618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3822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KINASE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TK1,2/STK1,2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63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O-Sialoglycoprotein Endopeptid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6340.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107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Wound-inducible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6350.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107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Wound-inducible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648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228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 Phosphatase 2c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Protein Phosphat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663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24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Ubiquitin-Like Protein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68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48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 Phosphatase 2c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Protein Phosphat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8g071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083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45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CARBOXYPEPTIDASE II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Carboxypeptidases (Lysosomal Cathepsin A)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085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45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CARBOXYPEPTIDASE II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 Carboxypeptidases (Lysosomal Cathepsin A)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127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152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153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154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165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166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167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168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Glyma19g3169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184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185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188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208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208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20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21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215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22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24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25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25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27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318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34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345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346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398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LRR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 Protein-Related, Arath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44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646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ubfamily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F-Box Protein Containing 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LRR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49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43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THREONINE-PROTEIN KINASE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38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NDR 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&amp;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Related Serine/Threonine Kinases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493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Casein Kinase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Casein Kinase-Related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Casein Kinase (Serine/Threonine/Tyrosine Protein Kinase)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505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50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51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Glyma19g353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60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621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65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670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695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160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PROTEIN PHOSPHATASE 2A (PP2A) REGULATORY SUBUNIT B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Protein Phosphatase 2A, Regulatory Subunit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72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06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743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826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560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er/Thr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833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7714</w:t>
            </w: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Leucine-Rich Receptor-Like Protein Kinase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90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64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2373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HISTONE ARGININE DEMETHYLASE PSR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hosphatidylserine RECEPTOR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hosphatidylserine-Specific Receptor Ptdserr, Contains Jmjc Domain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19g3942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rr1-Related, Arath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s, Some Proteins Contain F-Box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20g2330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931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-Containing 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Apoptotic Atp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20g233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149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PROTEIN PHOSPHATASE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PROTEIN PHOSPHATASE 6 (PP6)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Serine/Threonine Specific Protein Phosphatase Involved In Cell Cycle Control, PP2A-Related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20g2335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2897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326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ase Family S9a Oligopeptidase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edicted Serine Prote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20g2357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b Def: Similarity To Glucose Regulated Repressor Protein (At5g23340/Mkd15_20)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s, Some Proteins Contain F-Box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20g236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6581" w:type="dxa"/>
            <w:gridSpan w:val="2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Receptor-Like Protein Kinase</w:t>
            </w:r>
          </w:p>
        </w:tc>
      </w:tr>
      <w:tr w:rsidR="00AB6C59" w:rsidRPr="00A33953" w:rsidTr="00F52655">
        <w:trPr>
          <w:trHeight w:val="30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lyma20g2388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F00646</w:t>
            </w:r>
          </w:p>
        </w:tc>
        <w:tc>
          <w:tcPr>
            <w:tcW w:w="3558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Gb Def: At2g17020 (At2g17020/At2g17020)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F-Box/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:rsidR="00AB6C59" w:rsidRPr="00A33953" w:rsidRDefault="00AB6C59" w:rsidP="00AB6C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LRR </w:t>
            </w:r>
            <w:r w:rsidRPr="00A33953">
              <w:rPr>
                <w:rFonts w:ascii="Calibri" w:eastAsia="Times New Roman" w:hAnsi="Calibri" w:cs="Times New Roman"/>
                <w:color w:val="000000"/>
                <w:sz w:val="22"/>
              </w:rPr>
              <w:t>Proteins, Some Proteins Contain F-Box</w:t>
            </w:r>
          </w:p>
        </w:tc>
      </w:tr>
    </w:tbl>
    <w:p w:rsidR="006E1911" w:rsidRDefault="006E1911"/>
    <w:sectPr w:rsidR="006E1911" w:rsidSect="00CC6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3F1D" w:rsidRDefault="00803F1D" w:rsidP="00BE7F7B">
      <w:pPr>
        <w:spacing w:after="0" w:line="240" w:lineRule="auto"/>
      </w:pPr>
      <w:r>
        <w:separator/>
      </w:r>
    </w:p>
  </w:endnote>
  <w:endnote w:type="continuationSeparator" w:id="0">
    <w:p w:rsidR="00803F1D" w:rsidRDefault="00803F1D" w:rsidP="00BE7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3F1D" w:rsidRDefault="00803F1D" w:rsidP="00BE7F7B">
      <w:pPr>
        <w:spacing w:after="0" w:line="240" w:lineRule="auto"/>
      </w:pPr>
      <w:r>
        <w:separator/>
      </w:r>
    </w:p>
  </w:footnote>
  <w:footnote w:type="continuationSeparator" w:id="0">
    <w:p w:rsidR="00803F1D" w:rsidRDefault="00803F1D" w:rsidP="00BE7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F7B"/>
    <w:rsid w:val="000015E1"/>
    <w:rsid w:val="00015170"/>
    <w:rsid w:val="000225BA"/>
    <w:rsid w:val="0002268A"/>
    <w:rsid w:val="000275B3"/>
    <w:rsid w:val="0003035F"/>
    <w:rsid w:val="00031374"/>
    <w:rsid w:val="000318FB"/>
    <w:rsid w:val="000726CD"/>
    <w:rsid w:val="00073D4C"/>
    <w:rsid w:val="00083452"/>
    <w:rsid w:val="00083728"/>
    <w:rsid w:val="00085810"/>
    <w:rsid w:val="00091E7C"/>
    <w:rsid w:val="000A37EA"/>
    <w:rsid w:val="000A3B00"/>
    <w:rsid w:val="000B29E7"/>
    <w:rsid w:val="000B35FC"/>
    <w:rsid w:val="000C19F5"/>
    <w:rsid w:val="000D49F1"/>
    <w:rsid w:val="00104D68"/>
    <w:rsid w:val="00120A25"/>
    <w:rsid w:val="00141A71"/>
    <w:rsid w:val="00142ED6"/>
    <w:rsid w:val="0014398C"/>
    <w:rsid w:val="001500EB"/>
    <w:rsid w:val="00167244"/>
    <w:rsid w:val="00177623"/>
    <w:rsid w:val="001856AC"/>
    <w:rsid w:val="00195364"/>
    <w:rsid w:val="001A2EAB"/>
    <w:rsid w:val="001B4A12"/>
    <w:rsid w:val="001D48EE"/>
    <w:rsid w:val="001D61F1"/>
    <w:rsid w:val="001E115A"/>
    <w:rsid w:val="001E267B"/>
    <w:rsid w:val="001F51EB"/>
    <w:rsid w:val="00204EE3"/>
    <w:rsid w:val="00212FCD"/>
    <w:rsid w:val="0021461A"/>
    <w:rsid w:val="00215EA6"/>
    <w:rsid w:val="00216BA4"/>
    <w:rsid w:val="0023623B"/>
    <w:rsid w:val="00245AA4"/>
    <w:rsid w:val="00253497"/>
    <w:rsid w:val="00283E1D"/>
    <w:rsid w:val="0028487A"/>
    <w:rsid w:val="00291FF4"/>
    <w:rsid w:val="0029400E"/>
    <w:rsid w:val="002A1CD4"/>
    <w:rsid w:val="002A35F6"/>
    <w:rsid w:val="002B222C"/>
    <w:rsid w:val="002B60DC"/>
    <w:rsid w:val="002D5F3F"/>
    <w:rsid w:val="002E11AC"/>
    <w:rsid w:val="002E7D15"/>
    <w:rsid w:val="002F1F17"/>
    <w:rsid w:val="002F589D"/>
    <w:rsid w:val="00314934"/>
    <w:rsid w:val="00325965"/>
    <w:rsid w:val="0034010D"/>
    <w:rsid w:val="0035120C"/>
    <w:rsid w:val="003665BF"/>
    <w:rsid w:val="003768C8"/>
    <w:rsid w:val="00377A75"/>
    <w:rsid w:val="003A393E"/>
    <w:rsid w:val="003B6278"/>
    <w:rsid w:val="003B7D50"/>
    <w:rsid w:val="003C0D62"/>
    <w:rsid w:val="003C27B3"/>
    <w:rsid w:val="003C29B8"/>
    <w:rsid w:val="003C53BE"/>
    <w:rsid w:val="003D6089"/>
    <w:rsid w:val="003E1241"/>
    <w:rsid w:val="003F7C97"/>
    <w:rsid w:val="004077F5"/>
    <w:rsid w:val="00415585"/>
    <w:rsid w:val="00416205"/>
    <w:rsid w:val="00420966"/>
    <w:rsid w:val="004343A2"/>
    <w:rsid w:val="00442BD9"/>
    <w:rsid w:val="004639CC"/>
    <w:rsid w:val="00471BCC"/>
    <w:rsid w:val="00483A54"/>
    <w:rsid w:val="004A1CC8"/>
    <w:rsid w:val="004A4AEC"/>
    <w:rsid w:val="004C3C9E"/>
    <w:rsid w:val="004D10B7"/>
    <w:rsid w:val="004D5B83"/>
    <w:rsid w:val="004E3B3B"/>
    <w:rsid w:val="004E49E4"/>
    <w:rsid w:val="004E7395"/>
    <w:rsid w:val="00531D3F"/>
    <w:rsid w:val="005412E9"/>
    <w:rsid w:val="00542165"/>
    <w:rsid w:val="00545CC4"/>
    <w:rsid w:val="00547CFD"/>
    <w:rsid w:val="00590C85"/>
    <w:rsid w:val="00590F10"/>
    <w:rsid w:val="005A78BA"/>
    <w:rsid w:val="005B45C3"/>
    <w:rsid w:val="005B7038"/>
    <w:rsid w:val="005B72A5"/>
    <w:rsid w:val="005C5461"/>
    <w:rsid w:val="005D110F"/>
    <w:rsid w:val="005E0306"/>
    <w:rsid w:val="005E09F0"/>
    <w:rsid w:val="005E1120"/>
    <w:rsid w:val="005E53E3"/>
    <w:rsid w:val="005F211E"/>
    <w:rsid w:val="005F4037"/>
    <w:rsid w:val="0062158D"/>
    <w:rsid w:val="006314F0"/>
    <w:rsid w:val="00652EA2"/>
    <w:rsid w:val="006568D8"/>
    <w:rsid w:val="0067494B"/>
    <w:rsid w:val="00680C05"/>
    <w:rsid w:val="00693424"/>
    <w:rsid w:val="006A018F"/>
    <w:rsid w:val="006B7C51"/>
    <w:rsid w:val="006C63E5"/>
    <w:rsid w:val="006D0154"/>
    <w:rsid w:val="006E0BFD"/>
    <w:rsid w:val="006E1911"/>
    <w:rsid w:val="006E385C"/>
    <w:rsid w:val="006E5278"/>
    <w:rsid w:val="006F3630"/>
    <w:rsid w:val="006F3A2A"/>
    <w:rsid w:val="007009D7"/>
    <w:rsid w:val="0070104D"/>
    <w:rsid w:val="0070682F"/>
    <w:rsid w:val="007157BF"/>
    <w:rsid w:val="00724ABA"/>
    <w:rsid w:val="00727414"/>
    <w:rsid w:val="00734309"/>
    <w:rsid w:val="00743AB2"/>
    <w:rsid w:val="00747500"/>
    <w:rsid w:val="00750533"/>
    <w:rsid w:val="007550DB"/>
    <w:rsid w:val="007641DC"/>
    <w:rsid w:val="00765EAC"/>
    <w:rsid w:val="007759CE"/>
    <w:rsid w:val="007937F0"/>
    <w:rsid w:val="007977F9"/>
    <w:rsid w:val="007B4D29"/>
    <w:rsid w:val="007C4532"/>
    <w:rsid w:val="007C4C80"/>
    <w:rsid w:val="007C76A2"/>
    <w:rsid w:val="007D29C8"/>
    <w:rsid w:val="007D2B0C"/>
    <w:rsid w:val="007F4425"/>
    <w:rsid w:val="007F780C"/>
    <w:rsid w:val="00803F1D"/>
    <w:rsid w:val="00812139"/>
    <w:rsid w:val="00814156"/>
    <w:rsid w:val="008257A6"/>
    <w:rsid w:val="00831FA8"/>
    <w:rsid w:val="00842662"/>
    <w:rsid w:val="008479CC"/>
    <w:rsid w:val="00863EA7"/>
    <w:rsid w:val="00866FC2"/>
    <w:rsid w:val="00867F3B"/>
    <w:rsid w:val="00875CD1"/>
    <w:rsid w:val="008B1F0E"/>
    <w:rsid w:val="008B636C"/>
    <w:rsid w:val="008C39DE"/>
    <w:rsid w:val="008C63E4"/>
    <w:rsid w:val="008E08E8"/>
    <w:rsid w:val="008E1CD4"/>
    <w:rsid w:val="008E5EDD"/>
    <w:rsid w:val="008F1740"/>
    <w:rsid w:val="008F3AB1"/>
    <w:rsid w:val="008F673B"/>
    <w:rsid w:val="009066E2"/>
    <w:rsid w:val="00915555"/>
    <w:rsid w:val="009252E2"/>
    <w:rsid w:val="009371E4"/>
    <w:rsid w:val="00947B93"/>
    <w:rsid w:val="0095444E"/>
    <w:rsid w:val="009E2D25"/>
    <w:rsid w:val="009E2E1D"/>
    <w:rsid w:val="009F1459"/>
    <w:rsid w:val="009F3A98"/>
    <w:rsid w:val="00A20A14"/>
    <w:rsid w:val="00A20C96"/>
    <w:rsid w:val="00A31EF7"/>
    <w:rsid w:val="00A33953"/>
    <w:rsid w:val="00A366E1"/>
    <w:rsid w:val="00A37311"/>
    <w:rsid w:val="00A52182"/>
    <w:rsid w:val="00A55925"/>
    <w:rsid w:val="00A63104"/>
    <w:rsid w:val="00A63401"/>
    <w:rsid w:val="00A80D07"/>
    <w:rsid w:val="00A83836"/>
    <w:rsid w:val="00AB2C56"/>
    <w:rsid w:val="00AB6C59"/>
    <w:rsid w:val="00AC786C"/>
    <w:rsid w:val="00AD2F65"/>
    <w:rsid w:val="00AD37AE"/>
    <w:rsid w:val="00AD6BC8"/>
    <w:rsid w:val="00AE4021"/>
    <w:rsid w:val="00AF08CC"/>
    <w:rsid w:val="00B0448F"/>
    <w:rsid w:val="00B11A22"/>
    <w:rsid w:val="00B1342B"/>
    <w:rsid w:val="00B16E2B"/>
    <w:rsid w:val="00B27C0E"/>
    <w:rsid w:val="00B52A0D"/>
    <w:rsid w:val="00B5340A"/>
    <w:rsid w:val="00B7130A"/>
    <w:rsid w:val="00B86A16"/>
    <w:rsid w:val="00B95A5B"/>
    <w:rsid w:val="00BA065E"/>
    <w:rsid w:val="00BA6A2E"/>
    <w:rsid w:val="00BD3059"/>
    <w:rsid w:val="00BE7F7B"/>
    <w:rsid w:val="00C05019"/>
    <w:rsid w:val="00C14BB7"/>
    <w:rsid w:val="00C16E67"/>
    <w:rsid w:val="00C23B25"/>
    <w:rsid w:val="00C33A6C"/>
    <w:rsid w:val="00C36501"/>
    <w:rsid w:val="00C460B9"/>
    <w:rsid w:val="00C56A10"/>
    <w:rsid w:val="00C60FC5"/>
    <w:rsid w:val="00C62A4A"/>
    <w:rsid w:val="00C649A0"/>
    <w:rsid w:val="00C7752D"/>
    <w:rsid w:val="00C87A18"/>
    <w:rsid w:val="00C92C2F"/>
    <w:rsid w:val="00CB210D"/>
    <w:rsid w:val="00CC447C"/>
    <w:rsid w:val="00CC65BB"/>
    <w:rsid w:val="00CE37BD"/>
    <w:rsid w:val="00CE555D"/>
    <w:rsid w:val="00D16178"/>
    <w:rsid w:val="00D205DA"/>
    <w:rsid w:val="00D26FD7"/>
    <w:rsid w:val="00D335B4"/>
    <w:rsid w:val="00D44279"/>
    <w:rsid w:val="00D557D3"/>
    <w:rsid w:val="00D56273"/>
    <w:rsid w:val="00D618B1"/>
    <w:rsid w:val="00D62308"/>
    <w:rsid w:val="00D76641"/>
    <w:rsid w:val="00D85235"/>
    <w:rsid w:val="00D90BBA"/>
    <w:rsid w:val="00D926E2"/>
    <w:rsid w:val="00D97C1C"/>
    <w:rsid w:val="00DB333F"/>
    <w:rsid w:val="00DB44CB"/>
    <w:rsid w:val="00DB5CA1"/>
    <w:rsid w:val="00DC1EA4"/>
    <w:rsid w:val="00DD73FC"/>
    <w:rsid w:val="00DE43E5"/>
    <w:rsid w:val="00DF1BCC"/>
    <w:rsid w:val="00DF2CA9"/>
    <w:rsid w:val="00DF4583"/>
    <w:rsid w:val="00DF47B6"/>
    <w:rsid w:val="00E55D08"/>
    <w:rsid w:val="00E61502"/>
    <w:rsid w:val="00E972D6"/>
    <w:rsid w:val="00EA01A2"/>
    <w:rsid w:val="00EB453F"/>
    <w:rsid w:val="00EC688D"/>
    <w:rsid w:val="00EF19BA"/>
    <w:rsid w:val="00EF4700"/>
    <w:rsid w:val="00F16E12"/>
    <w:rsid w:val="00F2055F"/>
    <w:rsid w:val="00F248DA"/>
    <w:rsid w:val="00F26121"/>
    <w:rsid w:val="00F4365A"/>
    <w:rsid w:val="00F479A4"/>
    <w:rsid w:val="00F50553"/>
    <w:rsid w:val="00F52655"/>
    <w:rsid w:val="00F612DD"/>
    <w:rsid w:val="00F63668"/>
    <w:rsid w:val="00F645AA"/>
    <w:rsid w:val="00F67282"/>
    <w:rsid w:val="00F67E6F"/>
    <w:rsid w:val="00FA63D2"/>
    <w:rsid w:val="00FC0373"/>
    <w:rsid w:val="00FE2F42"/>
    <w:rsid w:val="00FF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4040A7-330F-4292-B919-E8FB4AE1E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F7B"/>
  </w:style>
  <w:style w:type="paragraph" w:styleId="Footer">
    <w:name w:val="footer"/>
    <w:basedOn w:val="Normal"/>
    <w:link w:val="FooterChar"/>
    <w:uiPriority w:val="99"/>
    <w:unhideWhenUsed/>
    <w:rsid w:val="00BE7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F7B"/>
  </w:style>
  <w:style w:type="character" w:styleId="Hyperlink">
    <w:name w:val="Hyperlink"/>
    <w:basedOn w:val="DefaultParagraphFont"/>
    <w:uiPriority w:val="99"/>
    <w:semiHidden/>
    <w:unhideWhenUsed/>
    <w:rsid w:val="00D618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18B1"/>
    <w:rPr>
      <w:color w:val="800080"/>
      <w:u w:val="single"/>
    </w:rPr>
  </w:style>
  <w:style w:type="paragraph" w:customStyle="1" w:styleId="xl64">
    <w:name w:val="xl64"/>
    <w:basedOn w:val="Normal"/>
    <w:rsid w:val="00D618B1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618B1"/>
    <w:pP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6E1911"/>
    <w:pP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72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093</Words>
  <Characters>1193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</dc:creator>
  <cp:lastModifiedBy>Vuong, Tri D.</cp:lastModifiedBy>
  <cp:revision>3</cp:revision>
  <dcterms:created xsi:type="dcterms:W3CDTF">2015-05-20T15:29:00Z</dcterms:created>
  <dcterms:modified xsi:type="dcterms:W3CDTF">2015-05-21T02:30:00Z</dcterms:modified>
</cp:coreProperties>
</file>